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7DB26" w14:textId="77777777" w:rsidR="003A6A21" w:rsidRPr="00341F98" w:rsidRDefault="003A6A21" w:rsidP="003A6A2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341F9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: CLABSI related characteristics before and during COVID-19 pandemic</w:t>
      </w:r>
    </w:p>
    <w:tbl>
      <w:tblPr>
        <w:tblW w:w="9075" w:type="dxa"/>
        <w:tblLayout w:type="fixed"/>
        <w:tblLook w:val="06A0" w:firstRow="1" w:lastRow="0" w:firstColumn="1" w:lastColumn="0" w:noHBand="1" w:noVBand="1"/>
      </w:tblPr>
      <w:tblGrid>
        <w:gridCol w:w="3600"/>
        <w:gridCol w:w="1530"/>
        <w:gridCol w:w="1440"/>
        <w:gridCol w:w="1485"/>
        <w:gridCol w:w="1020"/>
      </w:tblGrid>
      <w:tr w:rsidR="003A6A21" w:rsidRPr="00341F98" w14:paraId="3DA5E9F7" w14:textId="77777777" w:rsidTr="00AE339F">
        <w:trPr>
          <w:trHeight w:val="255"/>
        </w:trPr>
        <w:tc>
          <w:tcPr>
            <w:tcW w:w="36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20AF1BF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8D1BB48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-pandemic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10ABB75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ndemic</w:t>
            </w:r>
          </w:p>
        </w:tc>
        <w:tc>
          <w:tcPr>
            <w:tcW w:w="148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3C64C8C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97376E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A6A21" w:rsidRPr="00341F98" w14:paraId="2AC799A7" w14:textId="77777777" w:rsidTr="00AE339F">
        <w:trPr>
          <w:trHeight w:val="255"/>
        </w:trPr>
        <w:tc>
          <w:tcPr>
            <w:tcW w:w="36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0D8558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BSI diagnostic types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C147EE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F12975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D06FF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3C69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A6A21" w:rsidRPr="00341F98" w14:paraId="16A4D646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5E77F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LCBI criterion-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12DA9A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48 (92.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D17056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99 (95.2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0CF6DD4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47 (94.2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B54F03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3A6A21" w:rsidRPr="00341F98" w14:paraId="3F76109C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CE70A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LCBI criterion-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F83989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 (3.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C3FA8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3 (2.9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6E40D7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5 (3.2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BA5C5D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A6A21" w:rsidRPr="00341F98" w14:paraId="44057892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80CA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LCBI criterion-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BB718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 (3.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FE838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 (1.9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09DE0A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4 (2.6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A97FE59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A6A21" w:rsidRPr="00341F98" w14:paraId="17D3577D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EF4385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central line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5FE0DED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68F0F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F0686E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E308BE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A6A21" w:rsidRPr="00341F98" w14:paraId="790F12D4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D0108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17EFA0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30 (57.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50B760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55 (52.9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97A714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85 (54.5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F195DD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3A6A21" w:rsidRPr="00341F98" w14:paraId="7AC91E22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2523D29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012855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7 (32.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7527F0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38 (36.5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89DA9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55 (35.3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9463E4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A6A21" w:rsidRPr="00341F98" w14:paraId="7215ED45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95E56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Three or mor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8D8AC9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5 (9.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1224FA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1 (10.6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214A2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6 (10.3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25E6D9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A6A21" w:rsidRPr="00341F98" w14:paraId="681648AA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3C531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147913001"/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of central line</w:t>
            </w:r>
            <w:bookmarkEnd w:id="0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4DAB31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AD7C5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3874A01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2ED7B6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3F043670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EEA30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Temporary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F06A3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61 (77.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C281F7E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09 (65.3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4CF83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70 (69.1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5DC49B4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3A6A21" w:rsidRPr="00341F98" w14:paraId="60081058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A93B6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Permanen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A59D58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8 (22.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60C14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58 (34.7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E4A87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76 (30.9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1F18D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68D342F0" w14:textId="77777777" w:rsidTr="00AE339F">
        <w:trPr>
          <w:trHeight w:val="255"/>
        </w:trPr>
        <w:tc>
          <w:tcPr>
            <w:tcW w:w="51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067FAED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te of insertion of central line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201232B6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30371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BDAE44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3BB44AC3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BBBE208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Jugular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DB158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38 (48.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CD51CC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85 (50.9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BED8FC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23 (50.0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9726B2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3A6A21" w:rsidRPr="00341F98" w14:paraId="379384C4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A4FB5A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Subclavia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4B5D5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5 (6.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49EFC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8 (4.8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7FD50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3 (5.3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E1CF297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129A02A5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1591B10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Femoral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6FEFB5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5 (19.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4BC3C0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5 (15.0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4A18428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40 (16.3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357991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50D33ACC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43940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Umbilical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526C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CF0DD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 (1.2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128F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5CC3E0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57CDE053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37674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percutaneou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431E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1 (26.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A7A99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47 (28.1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E351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68 (27.6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66C62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1564DC7D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23B589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umen of central lin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4F7F307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333E76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3F03CC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58D80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19A523C5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96B6D9E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95927C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9 (11.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58E8C5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2 (7.3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E6ACBA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1 (8.6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7D2945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3A6A21" w:rsidRPr="00341F98" w14:paraId="08DE28E3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F59FF06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998DCD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70 (88.6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E1DECC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53 (92.7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2CEC1C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23 (91.4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6ACA4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43C1C658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D336F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147913365"/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hogens</w:t>
            </w:r>
            <w:bookmarkEnd w:id="1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AEFE1BE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B40B38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91F2AF9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C0852D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2C78C61D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E3043E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dida</w:t>
            </w: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26BC67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7 (12.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C169B41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9 (26.1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4ECC4E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36 (21.6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C008EF3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3A6A21" w:rsidRPr="00341F98" w14:paraId="0FCA4BF0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055051A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Klebsiella </w:t>
            </w: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8B1839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3 (23.2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D13480C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0 (18.0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BFD3A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33 (19.8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2822C3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3A6A21" w:rsidRPr="00341F98" w14:paraId="21256BA2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ECFF966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terococcu</w:t>
            </w: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s spp.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B9F9545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7 (12.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42E626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5 (22.5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81669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32 (19.2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4903D9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3A6A21" w:rsidRPr="00341F98" w14:paraId="7A238546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39EEA7D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967F9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8 (14.3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A8ECC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9 (8.1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90D8D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7 (10.2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DAEF84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3A6A21" w:rsidRPr="00341F98" w14:paraId="2CBC30CA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BCC4F7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DD1F5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1 (37.5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908C7E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8 (25.2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0EA3E64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49 (29.3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6848C3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3A6A21" w:rsidRPr="00341F98" w14:paraId="27950F00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AA887F4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DRO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747BED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5C2F63C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36D2C0B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3F9071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555CA246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C6D459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712D25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5 (61.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1B7D4A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47 (60.3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1A25021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72 (60.5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AE8F06E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3A6A21" w:rsidRPr="00341F98" w14:paraId="09473255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DCA2A1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BD0228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6 (39.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08778D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31 (39.7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DF067C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47 (39.5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308879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68921AA5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B62A55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DRO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6EF3B8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88BB40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84652E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72A9B3B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A6A21" w:rsidRPr="00341F98" w14:paraId="2B370553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8152194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DR </w:t>
            </w:r>
            <w:r w:rsidRPr="00341F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B60B59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3 (23.1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DE3456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5 (20.0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8AD3BC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8 (21.1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E99CF3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A21" w:rsidRPr="00341F98" w14:paraId="2D15B0C7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D3FBF8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DR </w:t>
            </w:r>
            <w:r w:rsidRPr="00341F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76497C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4 (30.8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EE059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3 (12.0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587EB1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7 (18.4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011F2D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A21" w:rsidRPr="00341F98" w14:paraId="551B9882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42B9B4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CR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7F1F773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 (15.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AEB0C5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4 (16.0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C06609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6 (15.8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0173366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A21" w:rsidRPr="00341F98" w14:paraId="2ABB8BC7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B6A5DF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MDR Acinetobacter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0060C0A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 (15.4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08C607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 (4.0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A1F80C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3 (7.9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AB5C7B6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A21" w:rsidRPr="00341F98" w14:paraId="4DAA0907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EE121A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MDR ESBL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3397439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2C5D16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 (8.0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FBFF8C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2 (5.3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874D36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A21" w:rsidRPr="00341F98" w14:paraId="03C53CD8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29276A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D9C721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 (7.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5B90A9E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D909C4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 (2.6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589125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A21" w:rsidRPr="00341F98" w14:paraId="6A376436" w14:textId="77777777" w:rsidTr="00AE339F">
        <w:trPr>
          <w:trHeight w:val="255"/>
        </w:trPr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0BBDC7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VR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04E12D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 (7.7%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3F3412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0 (40.0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BD5D46" w14:textId="77777777" w:rsidR="003A6A21" w:rsidRPr="00341F98" w:rsidRDefault="003A6A21" w:rsidP="003A6A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11 (28.9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B022E3" w14:textId="77777777" w:rsidR="003A6A21" w:rsidRPr="00341F98" w:rsidRDefault="003A6A21" w:rsidP="003A6A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98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</w:tr>
    </w:tbl>
    <w:p w14:paraId="6A0C4E4C" w14:textId="77777777" w:rsidR="003A6A21" w:rsidRPr="00341F98" w:rsidRDefault="003A6A21" w:rsidP="003A6A21">
      <w:pPr>
        <w:rPr>
          <w:rFonts w:ascii="Times New Roman" w:eastAsia="Times New Roman" w:hAnsi="Times New Roman" w:cs="Times New Roman"/>
        </w:rPr>
      </w:pPr>
    </w:p>
    <w:p w14:paraId="75249BEA" w14:textId="77777777" w:rsidR="003A6A21" w:rsidRPr="003A6A21" w:rsidRDefault="003A6A21" w:rsidP="00265D0A">
      <w:pPr>
        <w:rPr>
          <w:rFonts w:ascii="Times New Roman" w:eastAsia="Times New Roman" w:hAnsi="Times New Roman" w:cs="Times New Roman"/>
        </w:rPr>
      </w:pPr>
      <w:r w:rsidRPr="00341F98">
        <w:rPr>
          <w:rFonts w:ascii="Times New Roman" w:eastAsia="Times New Roman" w:hAnsi="Times New Roman" w:cs="Times New Roman"/>
          <w:i/>
          <w:iCs/>
        </w:rPr>
        <w:t>CLABSI</w:t>
      </w:r>
      <w:r w:rsidRPr="00341F98">
        <w:rPr>
          <w:rFonts w:ascii="Times New Roman" w:eastAsia="Times New Roman" w:hAnsi="Times New Roman" w:cs="Times New Roman"/>
        </w:rPr>
        <w:t xml:space="preserve">, Central Line-Associated Bloodstream Infection; </w:t>
      </w:r>
      <w:r w:rsidRPr="00341F98">
        <w:rPr>
          <w:rFonts w:ascii="Times New Roman" w:eastAsia="Times New Roman" w:hAnsi="Times New Roman" w:cs="Times New Roman"/>
          <w:i/>
          <w:iCs/>
        </w:rPr>
        <w:t>COVID-19</w:t>
      </w:r>
      <w:r w:rsidRPr="00341F98">
        <w:rPr>
          <w:rFonts w:ascii="Times New Roman" w:eastAsia="Times New Roman" w:hAnsi="Times New Roman" w:cs="Times New Roman"/>
        </w:rPr>
        <w:t xml:space="preserve">, Coronavirus Disease 2019; </w:t>
      </w:r>
      <w:r w:rsidRPr="00341F98">
        <w:rPr>
          <w:rFonts w:ascii="Times New Roman" w:eastAsia="Times New Roman" w:hAnsi="Times New Roman" w:cs="Times New Roman"/>
          <w:i/>
          <w:iCs/>
        </w:rPr>
        <w:t>LCBI</w:t>
      </w:r>
      <w:r w:rsidRPr="00341F98">
        <w:rPr>
          <w:rFonts w:ascii="Times New Roman" w:eastAsia="Times New Roman" w:hAnsi="Times New Roman" w:cs="Times New Roman"/>
        </w:rPr>
        <w:t xml:space="preserve">, Laboratory Confirmed Bloodstream Infection; </w:t>
      </w:r>
      <w:r w:rsidR="00265D0A" w:rsidRPr="00341F98">
        <w:rPr>
          <w:rFonts w:ascii="Times New Roman" w:eastAsia="Times New Roman" w:hAnsi="Times New Roman" w:cs="Times New Roman"/>
          <w:i/>
          <w:iCs/>
        </w:rPr>
        <w:t>LCBI criterion-1</w:t>
      </w:r>
      <w:r w:rsidR="00265D0A" w:rsidRPr="00341F98">
        <w:rPr>
          <w:rFonts w:ascii="Times New Roman" w:eastAsia="Times New Roman" w:hAnsi="Times New Roman" w:cs="Times New Roman"/>
        </w:rPr>
        <w:t xml:space="preserve"> involved detecting recognized pathogen in one or more blood cultures; </w:t>
      </w:r>
      <w:r w:rsidR="00265D0A" w:rsidRPr="00341F98">
        <w:rPr>
          <w:rFonts w:ascii="Times New Roman" w:eastAsia="Times New Roman" w:hAnsi="Times New Roman" w:cs="Times New Roman"/>
          <w:i/>
          <w:iCs/>
        </w:rPr>
        <w:t>LCBI criterion-2</w:t>
      </w:r>
      <w:r w:rsidR="00265D0A" w:rsidRPr="00341F98">
        <w:rPr>
          <w:rFonts w:ascii="Times New Roman" w:eastAsia="Times New Roman" w:hAnsi="Times New Roman" w:cs="Times New Roman"/>
        </w:rPr>
        <w:t xml:space="preserve"> involved detecting common skin contaminant in two or more blood cultures with all age symptoms (fever, chills, or hypotension); </w:t>
      </w:r>
      <w:r w:rsidR="00265D0A" w:rsidRPr="00341F98">
        <w:rPr>
          <w:rFonts w:ascii="Times New Roman" w:eastAsia="Times New Roman" w:hAnsi="Times New Roman" w:cs="Times New Roman"/>
          <w:i/>
          <w:iCs/>
        </w:rPr>
        <w:t>LCBI criterion-3</w:t>
      </w:r>
      <w:r w:rsidR="00265D0A" w:rsidRPr="00341F98">
        <w:rPr>
          <w:rFonts w:ascii="Times New Roman" w:eastAsia="Times New Roman" w:hAnsi="Times New Roman" w:cs="Times New Roman"/>
        </w:rPr>
        <w:t xml:space="preserve"> involved detecting common skin contaminant in two or more blood cultures with infant symptoms (fever, hypothermia, apnea, or bradycardia); </w:t>
      </w:r>
      <w:r w:rsidRPr="00341F98">
        <w:rPr>
          <w:rFonts w:ascii="Times New Roman" w:eastAsia="Times New Roman" w:hAnsi="Times New Roman" w:cs="Times New Roman"/>
          <w:i/>
          <w:iCs/>
        </w:rPr>
        <w:t>MDRO</w:t>
      </w:r>
      <w:r w:rsidRPr="00341F98">
        <w:rPr>
          <w:rFonts w:ascii="Times New Roman" w:eastAsia="Times New Roman" w:hAnsi="Times New Roman" w:cs="Times New Roman"/>
        </w:rPr>
        <w:t>;</w:t>
      </w:r>
      <w:r w:rsidRPr="00341F98">
        <w:rPr>
          <w:rFonts w:ascii="Times New Roman" w:eastAsia="Calibri" w:hAnsi="Times New Roman" w:cs="Times New Roman"/>
        </w:rPr>
        <w:t xml:space="preserve"> multidrug resistant organism; </w:t>
      </w:r>
      <w:r w:rsidRPr="00341F98">
        <w:rPr>
          <w:rFonts w:ascii="Times New Roman" w:eastAsia="Times New Roman" w:hAnsi="Times New Roman" w:cs="Times New Roman"/>
          <w:i/>
          <w:iCs/>
        </w:rPr>
        <w:t>MDR</w:t>
      </w:r>
      <w:r w:rsidRPr="00341F98">
        <w:rPr>
          <w:rFonts w:ascii="Times New Roman" w:eastAsia="Times New Roman" w:hAnsi="Times New Roman" w:cs="Times New Roman"/>
        </w:rPr>
        <w:t xml:space="preserve">, multidrug resistant; </w:t>
      </w:r>
      <w:r w:rsidRPr="00341F98">
        <w:rPr>
          <w:rFonts w:ascii="Times New Roman" w:eastAsia="Times New Roman" w:hAnsi="Times New Roman" w:cs="Times New Roman"/>
          <w:i/>
          <w:iCs/>
        </w:rPr>
        <w:t>CRE</w:t>
      </w:r>
      <w:r w:rsidRPr="00341F98">
        <w:rPr>
          <w:rFonts w:ascii="Times New Roman" w:eastAsia="Times New Roman" w:hAnsi="Times New Roman" w:cs="Times New Roman"/>
        </w:rPr>
        <w:t xml:space="preserve">, carbapenem resistant </w:t>
      </w:r>
      <w:r w:rsidRPr="00341F98">
        <w:rPr>
          <w:rFonts w:ascii="Times New Roman" w:eastAsia="Times New Roman" w:hAnsi="Times New Roman" w:cs="Times New Roman"/>
          <w:i/>
          <w:iCs/>
        </w:rPr>
        <w:t>Enterobacteriaceae</w:t>
      </w:r>
      <w:r w:rsidRPr="00341F98">
        <w:rPr>
          <w:rFonts w:ascii="Times New Roman" w:eastAsia="Times New Roman" w:hAnsi="Times New Roman" w:cs="Times New Roman"/>
        </w:rPr>
        <w:t xml:space="preserve">; </w:t>
      </w:r>
      <w:r w:rsidRPr="00341F98">
        <w:rPr>
          <w:rFonts w:ascii="Times New Roman" w:eastAsia="Times New Roman" w:hAnsi="Times New Roman" w:cs="Times New Roman"/>
          <w:i/>
          <w:iCs/>
        </w:rPr>
        <w:t>ESBL</w:t>
      </w:r>
      <w:r w:rsidRPr="00341F98">
        <w:rPr>
          <w:rFonts w:ascii="Times New Roman" w:eastAsia="Times New Roman" w:hAnsi="Times New Roman" w:cs="Times New Roman"/>
        </w:rPr>
        <w:t xml:space="preserve">, extended-spectrum beta-lactamases; </w:t>
      </w:r>
      <w:r w:rsidRPr="00341F98">
        <w:rPr>
          <w:rFonts w:ascii="Times New Roman" w:eastAsia="Times New Roman" w:hAnsi="Times New Roman" w:cs="Times New Roman"/>
          <w:i/>
          <w:iCs/>
        </w:rPr>
        <w:t>MRSA</w:t>
      </w:r>
      <w:r w:rsidRPr="00341F98">
        <w:rPr>
          <w:rFonts w:ascii="Times New Roman" w:eastAsia="Times New Roman" w:hAnsi="Times New Roman" w:cs="Times New Roman"/>
        </w:rPr>
        <w:t xml:space="preserve">, methicillin-resistant Staphylococcus aureus; </w:t>
      </w:r>
      <w:r w:rsidRPr="00341F98">
        <w:rPr>
          <w:rFonts w:ascii="Times New Roman" w:eastAsia="Times New Roman" w:hAnsi="Times New Roman" w:cs="Times New Roman"/>
          <w:i/>
          <w:iCs/>
        </w:rPr>
        <w:t>VRE</w:t>
      </w:r>
      <w:r w:rsidRPr="00341F98">
        <w:rPr>
          <w:rFonts w:ascii="Times New Roman" w:eastAsia="Times New Roman" w:hAnsi="Times New Roman" w:cs="Times New Roman"/>
        </w:rPr>
        <w:t xml:space="preserve">, vancomycin-resistant </w:t>
      </w:r>
      <w:r w:rsidRPr="00341F98">
        <w:rPr>
          <w:rFonts w:ascii="Times New Roman" w:eastAsia="Times New Roman" w:hAnsi="Times New Roman" w:cs="Times New Roman"/>
          <w:i/>
          <w:iCs/>
        </w:rPr>
        <w:t>Enterococcus</w:t>
      </w:r>
      <w:r w:rsidRPr="00341F98">
        <w:rPr>
          <w:rFonts w:ascii="Times New Roman" w:eastAsia="Times New Roman" w:hAnsi="Times New Roman" w:cs="Times New Roman"/>
        </w:rPr>
        <w:t>.</w:t>
      </w:r>
    </w:p>
    <w:p w14:paraId="187E45D7" w14:textId="77777777" w:rsidR="003833F3" w:rsidRDefault="003833F3"/>
    <w:sectPr w:rsidR="00383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C59"/>
    <w:rsid w:val="000A3FD6"/>
    <w:rsid w:val="00265D0A"/>
    <w:rsid w:val="00341F98"/>
    <w:rsid w:val="003833F3"/>
    <w:rsid w:val="003A6A21"/>
    <w:rsid w:val="00B3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96F2C"/>
  <w15:chartTrackingRefBased/>
  <w15:docId w15:val="{368A3E64-2AF5-45A6-A274-A3021ED6A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dan, Aiman</dc:creator>
  <cp:keywords/>
  <dc:description/>
  <cp:lastModifiedBy>Anouska Colledge</cp:lastModifiedBy>
  <cp:revision>2</cp:revision>
  <dcterms:created xsi:type="dcterms:W3CDTF">2024-05-02T11:02:00Z</dcterms:created>
  <dcterms:modified xsi:type="dcterms:W3CDTF">2024-05-02T11:02:00Z</dcterms:modified>
</cp:coreProperties>
</file>